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544"/>
        <w:gridCol w:w="3262"/>
        <w:gridCol w:w="623"/>
      </w:tblGrid>
      <w:tr>
        <w:trPr/>
        <w:tc>
          <w:tcPr>
            <w:tcW w:w="9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keletal muscl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thwa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gulation in type 2 diabete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P signaling pathwa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7/80 (9%). No change 56/80 (70%). Increased 3/80 (4%). No overlap 14/80 (18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GED1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BMP4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BMP8B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RRAS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CREBBP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SMAD6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PRKAG2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KRAS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MAPK1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BMP8A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cosaminoglycan Degrad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4/61 (7%). No change 22/61 (36%). Increased 1/61 (2%). No overlap 34/61 (56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HYAL3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SULF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IDS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COASY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SULF2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panoate Metabolis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4/126 (3%). No change 44/126 (35%). Increased 3/126 (2%). No overlap 75/126 (60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LDHAL6A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DHCR24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ACSS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ACSS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LDHAL6B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LDHB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ALDH6A1</w:t>
            </w:r>
            <w:r>
              <w:rPr>
                <w:sz w:val="16"/>
                <w:szCs w:val="16"/>
                <w:lang w:val="it-IT"/>
              </w:rPr>
              <w:t>↑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>PPAR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</w:t>
            </w:r>
            <w:r>
              <w:rPr>
                <w:sz w:val="16"/>
                <w:szCs w:val="16"/>
                <w:lang w:val="en-US"/>
              </w:rPr>
              <w:t>/RXR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</w:t>
            </w:r>
            <w:r>
              <w:rPr>
                <w:sz w:val="16"/>
                <w:szCs w:val="16"/>
                <w:lang w:val="en-US"/>
              </w:rPr>
              <w:t xml:space="preserve"> Activ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7/185 (4%). No change 127/185 (69%). Increased 7/185 (4%). No overlap 44/185 (24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MAP2K7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MED23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CYP2C9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RRAS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TGFBR3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CREBBP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ACVR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KRAS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MAPK1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MED1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CAND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GNAS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PRKAG2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PPARGC1A</w:t>
            </w:r>
            <w:r>
              <w:rPr>
                <w:sz w:val="16"/>
                <w:szCs w:val="16"/>
                <w:lang w:val="it-IT"/>
              </w:rPr>
              <w:t>↑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hingolipid Metabolis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3/92 (3%). No change 44/92 (48%). Increased 4/92 (4%). No overlap 41/92 (45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SULF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SGPP2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LASS5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LASS1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SPHK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SMPD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SULF2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en-US"/>
              </w:rPr>
              <w:t>PPAR Signal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5/101 (5%). No change 68/101 (67%). Increased 4/101 (4%). No overlap 24/101 (24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TRAF2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RRAS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CREBBP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KRAS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IL1F7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TNFRSF1B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PDGFD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MAPK1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PPARGC1A</w:t>
            </w:r>
            <w:r>
              <w:rPr>
                <w:sz w:val="16"/>
                <w:szCs w:val="16"/>
                <w:lang w:val="it-IT"/>
              </w:rPr>
              <w:t>↑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-6 Signal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5/96 (5%). No change 75/96 (78%). Increased 4/96 (4%). No overlap 12/96 (13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IL8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MAP2K7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TRAF2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RRAS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KRAS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LBP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IL1F7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TNFRSF1B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MAPK12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Metabolis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3/145 (2%). No change 51/145 (35%). Increased 4/145 (3%). No overlap 87/145 (60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KD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LDHAL6A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ACSS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ACSS1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LDHAL6B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HAGH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LDHB</w:t>
            </w:r>
            <w:r>
              <w:rPr>
                <w:sz w:val="16"/>
                <w:szCs w:val="16"/>
                <w:lang w:val="it-IT"/>
              </w:rPr>
              <w:t>↑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patic Fibrosis / Hepatic Stellate Cell Activ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creased 8/135 (6%). </w:t>
            </w:r>
            <w:r>
              <w:rPr>
                <w:sz w:val="16"/>
                <w:szCs w:val="16"/>
                <w:lang w:val="it-IT"/>
              </w:rPr>
              <w:t xml:space="preserve">No change </w:t>
            </w:r>
            <w:r>
              <w:rPr>
                <w:sz w:val="16"/>
                <w:szCs w:val="16"/>
                <w:lang w:val="en-US"/>
              </w:rPr>
              <w:t>101/135 (75%). Increased 3/135 (2%). No overlap 23/135 (17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YL9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IL8</w:t>
            </w:r>
            <w:r>
              <w:rPr>
                <w:sz w:val="16"/>
                <w:szCs w:val="16"/>
                <w:lang w:val="it-IT"/>
              </w:rPr>
              <w:t>↑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EDNRB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FGF2</w:t>
            </w:r>
            <w:r>
              <w:rPr>
                <w:sz w:val="16"/>
                <w:szCs w:val="16"/>
                <w:lang w:val="it-IT"/>
              </w:rPr>
              <w:t>↑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CSF1</w:t>
            </w:r>
            <w:r>
              <w:rPr>
                <w:sz w:val="16"/>
                <w:szCs w:val="16"/>
                <w:lang w:val="it-IT"/>
              </w:rPr>
              <w:t>↑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IGFBP3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LBP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TNFRSF1B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MYL3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FASLG</w:t>
            </w:r>
            <w:r>
              <w:rPr>
                <w:sz w:val="16"/>
                <w:szCs w:val="16"/>
                <w:lang w:val="it-IT"/>
              </w:rPr>
              <w:t>↓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i/>
                <w:sz w:val="16"/>
                <w:szCs w:val="16"/>
                <w:lang w:val="en-US"/>
              </w:rPr>
              <w:t>MYL7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5</w:t>
            </w:r>
          </w:p>
        </w:tc>
      </w:tr>
      <w:tr>
        <w:trPr/>
        <w:tc>
          <w:tcPr>
            <w:tcW w:w="9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ubcutaneous adipose tissu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athwa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gulation in type 2 diabete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uctose and Mannose Metabolis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9/140 (6%). No change 31/140 (22%). Increased 0/140 (0%). No overlap 100/140 (71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GMPPA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KHK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HKDC1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PFKP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HK3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FUT7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FUK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PFKFB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MPI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rcadian Rhythm Signal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ecreased 4/32 (13%). No change 20/32 (63%). Increased 2/32 (6%). No overlap 6/32 (19%)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SNK1E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AVP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GRIN2A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BHLHB2</w:t>
            </w:r>
            <w:r>
              <w:rPr>
                <w:sz w:val="16"/>
                <w:szCs w:val="16"/>
                <w:lang w:val="it-IT"/>
              </w:rPr>
              <w:t xml:space="preserve">↑, </w:t>
            </w:r>
            <w:r>
              <w:rPr>
                <w:i/>
                <w:sz w:val="16"/>
                <w:szCs w:val="16"/>
                <w:lang w:val="it-IT"/>
              </w:rPr>
              <w:t>CRY2</w:t>
            </w:r>
            <w:r>
              <w:rPr>
                <w:sz w:val="16"/>
                <w:szCs w:val="16"/>
                <w:lang w:val="it-IT"/>
              </w:rPr>
              <w:t xml:space="preserve">↓, </w:t>
            </w:r>
            <w:r>
              <w:rPr>
                <w:i/>
                <w:sz w:val="16"/>
                <w:szCs w:val="16"/>
                <w:lang w:val="it-IT"/>
              </w:rPr>
              <w:t>CREB3</w:t>
            </w:r>
            <w:r>
              <w:rPr>
                <w:sz w:val="16"/>
                <w:szCs w:val="16"/>
                <w:lang w:val="it-IT"/>
              </w:rPr>
              <w:t>↓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</w:tr>
    </w:tbl>
    <w:p>
      <w:pPr>
        <w:pStyle w:val="Normal"/>
        <w:tabs>
          <w:tab w:val="clear" w:pos="851"/>
          <w:tab w:val="right" w:pos="360" w:leader="none"/>
          <w:tab w:val="left" w:pos="540" w:leader="none"/>
        </w:tabs>
        <w:spacing w:lineRule="auto" w:line="480"/>
        <w:ind w:left="540" w:hanging="54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sz w:val="24"/>
      <w:szCs w:val="24"/>
    </w:rPr>
  </w:style>
  <w:style w:type="character" w:styleId="InternetLink">
    <w:name w:val="Hyperlink"/>
    <w:rPr>
      <w:color w:val="FF0000"/>
      <w:u w:val="single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Featgene">
    <w:name w:val="feat-gene"/>
    <w:basedOn w:val="Standardskrifttypeiafsni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2:11:00Z</dcterms:created>
  <dc:creator>Rasmus Ribel-Madsen</dc:creator>
  <dc:description/>
  <cp:keywords/>
  <dc:language>en-US</dc:language>
  <cp:lastModifiedBy>Rasmus Ribel-Madsen</cp:lastModifiedBy>
  <cp:lastPrinted>2010-06-17T13:29:00Z</cp:lastPrinted>
  <dcterms:modified xsi:type="dcterms:W3CDTF">2012-11-08T14:11:00Z</dcterms:modified>
  <cp:revision>5</cp:revision>
  <dc:subject/>
  <dc:title>Epigenetic differences in monozygotic twins discordant for type 2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